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AFB" w:rsidRPr="006577AC" w:rsidRDefault="009C6AFB" w:rsidP="009C6AFB">
      <w:pPr>
        <w:jc w:val="center"/>
        <w:rPr>
          <w:b/>
          <w:sz w:val="32"/>
          <w:szCs w:val="32"/>
          <w:lang w:val="en-US"/>
        </w:rPr>
      </w:pPr>
      <w:r w:rsidRPr="006577AC">
        <w:rPr>
          <w:b/>
          <w:sz w:val="32"/>
          <w:szCs w:val="32"/>
          <w:lang w:val="en-US"/>
        </w:rPr>
        <w:t>Appendix A</w:t>
      </w:r>
    </w:p>
    <w:p w:rsidR="009C6AFB" w:rsidRPr="006577AC" w:rsidRDefault="009C6AFB" w:rsidP="009C6AFB">
      <w:pPr>
        <w:jc w:val="center"/>
        <w:rPr>
          <w:lang w:val="en-US"/>
        </w:rPr>
      </w:pPr>
      <w:r w:rsidRPr="006577AC">
        <w:rPr>
          <w:lang w:val="en-US"/>
        </w:rPr>
        <w:t>List of target verbs and filler nouns used as stimuli in experiment 1 and 2.</w:t>
      </w:r>
    </w:p>
    <w:p w:rsidR="009C6AFB" w:rsidRPr="006577AC" w:rsidRDefault="009C6AFB" w:rsidP="009C6AFB">
      <w:pPr>
        <w:jc w:val="center"/>
        <w:rPr>
          <w:lang w:val="en-US"/>
        </w:rPr>
      </w:pPr>
    </w:p>
    <w:tbl>
      <w:tblPr>
        <w:tblW w:w="8397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219"/>
        <w:gridCol w:w="1517"/>
        <w:gridCol w:w="2525"/>
        <w:gridCol w:w="1171"/>
        <w:gridCol w:w="965"/>
      </w:tblGrid>
      <w:tr w:rsidR="009C6AFB" w:rsidRPr="006577AC" w:rsidTr="00FF2388">
        <w:trPr>
          <w:trHeight w:val="481"/>
        </w:trPr>
        <w:tc>
          <w:tcPr>
            <w:tcW w:w="2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</w:pPr>
            <w:r w:rsidRPr="006577AC"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One-argument verbs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</w:pPr>
            <w:r w:rsidRPr="006577AC"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Two-argument verbs</w:t>
            </w:r>
          </w:p>
        </w:tc>
        <w:tc>
          <w:tcPr>
            <w:tcW w:w="2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</w:pPr>
            <w:r w:rsidRPr="006577AC"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Three-argument verbs</w:t>
            </w:r>
          </w:p>
        </w:tc>
        <w:tc>
          <w:tcPr>
            <w:tcW w:w="1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</w:pPr>
            <w:r w:rsidRPr="006577AC"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Nouns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Baila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Dance]</w:t>
            </w:r>
          </w:p>
        </w:tc>
        <w:tc>
          <w:tcPr>
            <w:tcW w:w="1517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Abri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Open]</w:t>
            </w:r>
          </w:p>
        </w:tc>
        <w:tc>
          <w:tcPr>
            <w:tcW w:w="2525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Ata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Tie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Árbol 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Tree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Cae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Fall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1517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Coge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Catch]</w:t>
            </w:r>
          </w:p>
        </w:tc>
        <w:tc>
          <w:tcPr>
            <w:tcW w:w="2525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Da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Give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1171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Avión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Plane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965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Camina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Walk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1517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Chupa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Lick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2525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Enseña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Show]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Cama  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Bed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Dormi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Sleep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1517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Lleva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Carry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2525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Regala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Give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 xml:space="preserve"> (a 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present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)]</w:t>
            </w:r>
          </w:p>
        </w:tc>
        <w:tc>
          <w:tcPr>
            <w:tcW w:w="1171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Coche 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Car]</w:t>
            </w:r>
          </w:p>
        </w:tc>
        <w:tc>
          <w:tcPr>
            <w:tcW w:w="965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Llora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Cry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1517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Recoge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Pick]</w:t>
            </w:r>
          </w:p>
        </w:tc>
        <w:tc>
          <w:tcPr>
            <w:tcW w:w="2525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Rompe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Break]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Flor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Flower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Vola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Fly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1517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Toca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Play]</w:t>
            </w:r>
          </w:p>
        </w:tc>
        <w:tc>
          <w:tcPr>
            <w:tcW w:w="2525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Tirar</w:t>
            </w:r>
          </w:p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Throw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1171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Lámpara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Lamp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965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17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25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Lápiz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Pencil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17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25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71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Llave  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Key]</w:t>
            </w:r>
          </w:p>
        </w:tc>
        <w:tc>
          <w:tcPr>
            <w:tcW w:w="965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17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25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Manzana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Apple]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17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25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71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Mesa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Table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965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17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25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Muñeco </w:t>
            </w:r>
            <w:r w:rsidRPr="006577AC">
              <w:rPr>
                <w:rFonts w:ascii="Verdana" w:hAnsi="Verdana"/>
                <w:bCs/>
                <w:i/>
                <w:iCs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iCs/>
                <w:color w:val="000000"/>
                <w:sz w:val="18"/>
                <w:szCs w:val="18"/>
                <w:lang w:eastAsia="es-ES"/>
              </w:rPr>
              <w:t>Doll</w:t>
            </w:r>
            <w:proofErr w:type="spellEnd"/>
            <w:r w:rsidRPr="006577AC">
              <w:rPr>
                <w:rFonts w:ascii="Verdana" w:hAnsi="Verdana"/>
                <w:bCs/>
                <w:i/>
                <w:iCs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17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25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71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Radio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Radio]</w:t>
            </w:r>
          </w:p>
        </w:tc>
        <w:tc>
          <w:tcPr>
            <w:tcW w:w="965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17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25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Reloj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Clock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17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25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71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Silla  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Chair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965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17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25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Sofá  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Sofa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17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25" w:type="dxa"/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71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Tarta  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Cake]</w:t>
            </w:r>
          </w:p>
        </w:tc>
        <w:tc>
          <w:tcPr>
            <w:tcW w:w="965" w:type="dxa"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17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25" w:type="dxa"/>
            <w:tcBorders>
              <w:left w:val="nil"/>
              <w:right w:val="nil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Tomate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Tomatoe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9C6AFB" w:rsidRPr="006577AC" w:rsidTr="00FF2388">
        <w:trPr>
          <w:trHeight w:val="481"/>
        </w:trPr>
        <w:tc>
          <w:tcPr>
            <w:tcW w:w="2219" w:type="dxa"/>
            <w:tcBorders>
              <w:bottom w:val="single" w:sz="8" w:space="0" w:color="000000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17" w:type="dxa"/>
            <w:tcBorders>
              <w:bottom w:val="single" w:sz="8" w:space="0" w:color="000000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25" w:type="dxa"/>
            <w:tcBorders>
              <w:bottom w:val="single" w:sz="8" w:space="0" w:color="000000"/>
            </w:tcBorders>
            <w:noWrap/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 xml:space="preserve">Vaso  </w:t>
            </w: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Glass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965" w:type="dxa"/>
            <w:tcBorders>
              <w:bottom w:val="single" w:sz="8" w:space="0" w:color="000000"/>
            </w:tcBorders>
          </w:tcPr>
          <w:p w:rsidR="009C6AFB" w:rsidRPr="006577AC" w:rsidRDefault="009C6AFB" w:rsidP="00FF23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s-ES"/>
              </w:rPr>
            </w:pPr>
          </w:p>
        </w:tc>
      </w:tr>
    </w:tbl>
    <w:p w:rsidR="009A7933" w:rsidRDefault="009A7933"/>
    <w:p w:rsidR="00622449" w:rsidRDefault="00622449"/>
    <w:p w:rsidR="00622449" w:rsidRDefault="00622449"/>
    <w:p w:rsidR="00622449" w:rsidRDefault="00622449"/>
    <w:p w:rsidR="00622449" w:rsidRDefault="00622449"/>
    <w:p w:rsidR="00622449" w:rsidRDefault="00622449"/>
    <w:p w:rsidR="00622449" w:rsidRPr="006577AC" w:rsidRDefault="00622449" w:rsidP="00622449">
      <w:pPr>
        <w:spacing w:line="480" w:lineRule="auto"/>
        <w:jc w:val="center"/>
        <w:rPr>
          <w:rFonts w:cs="Arial"/>
          <w:b/>
          <w:sz w:val="32"/>
          <w:szCs w:val="32"/>
          <w:lang w:val="en-US"/>
        </w:rPr>
      </w:pPr>
      <w:r w:rsidRPr="006577AC">
        <w:rPr>
          <w:rFonts w:cs="Arial"/>
          <w:b/>
          <w:sz w:val="32"/>
          <w:szCs w:val="32"/>
          <w:lang w:val="en-US"/>
        </w:rPr>
        <w:lastRenderedPageBreak/>
        <w:t>Appendix B</w:t>
      </w:r>
    </w:p>
    <w:p w:rsidR="00622449" w:rsidRPr="006577AC" w:rsidRDefault="00622449" w:rsidP="00622449">
      <w:pPr>
        <w:spacing w:line="480" w:lineRule="auto"/>
        <w:jc w:val="center"/>
        <w:rPr>
          <w:rFonts w:cs="Arial"/>
          <w:sz w:val="24"/>
          <w:szCs w:val="24"/>
          <w:lang w:val="en-US"/>
        </w:rPr>
      </w:pPr>
      <w:r w:rsidRPr="006577AC">
        <w:rPr>
          <w:rFonts w:cs="Arial"/>
          <w:sz w:val="24"/>
          <w:szCs w:val="24"/>
          <w:lang w:val="en-US"/>
        </w:rPr>
        <w:t xml:space="preserve">List of verbs used as stimuli for Experiment 3. </w:t>
      </w:r>
    </w:p>
    <w:tbl>
      <w:tblPr>
        <w:tblW w:w="8635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093"/>
        <w:gridCol w:w="1984"/>
        <w:gridCol w:w="2268"/>
        <w:gridCol w:w="2290"/>
      </w:tblGrid>
      <w:tr w:rsidR="00622449" w:rsidRPr="006577AC" w:rsidTr="00E407D8">
        <w:trPr>
          <w:trHeight w:val="478"/>
        </w:trPr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</w:pPr>
            <w:r w:rsidRPr="006577AC"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One-argument Verb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</w:pPr>
            <w:r w:rsidRPr="006577AC"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Two-argument Verb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</w:pPr>
            <w:r w:rsidRPr="006577AC"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Three-argument Verbs</w:t>
            </w:r>
          </w:p>
        </w:tc>
        <w:tc>
          <w:tcPr>
            <w:tcW w:w="2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</w:pPr>
            <w:r w:rsidRPr="006577AC">
              <w:rPr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Filler nouns</w:t>
            </w:r>
          </w:p>
        </w:tc>
      </w:tr>
      <w:tr w:rsidR="00622449" w:rsidRPr="006577AC" w:rsidTr="00E407D8">
        <w:trPr>
          <w:trHeight w:val="478"/>
        </w:trPr>
        <w:tc>
          <w:tcPr>
            <w:tcW w:w="2093" w:type="dxa"/>
            <w:tcBorders>
              <w:left w:val="nil"/>
              <w:right w:val="nil"/>
            </w:tcBorders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Aulla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 xml:space="preserve">[To 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howl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Abri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To open]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Abrocha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 xml:space="preserve">[To 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fasten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>Alcachofa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val="en-US"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val="en-US" w:eastAsia="es-ES"/>
              </w:rPr>
              <w:t>[Artichoke]</w:t>
            </w:r>
          </w:p>
        </w:tc>
      </w:tr>
      <w:tr w:rsidR="00622449" w:rsidRPr="006577AC" w:rsidTr="00E407D8">
        <w:trPr>
          <w:trHeight w:val="478"/>
        </w:trPr>
        <w:tc>
          <w:tcPr>
            <w:tcW w:w="2093" w:type="dxa"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Buce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dive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Corre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run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Dormi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sleep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Flot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float]</w:t>
            </w:r>
          </w:p>
        </w:tc>
        <w:tc>
          <w:tcPr>
            <w:tcW w:w="1984" w:type="dxa"/>
            <w:noWrap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Arregl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repair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Borr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rub out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Bot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bounce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Cerr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close]</w:t>
            </w:r>
          </w:p>
        </w:tc>
        <w:tc>
          <w:tcPr>
            <w:tcW w:w="2268" w:type="dxa"/>
            <w:shd w:val="clear" w:color="auto" w:fill="auto"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Arranc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pull out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Clav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stick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Cont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tell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Da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give]</w:t>
            </w:r>
          </w:p>
        </w:tc>
        <w:tc>
          <w:tcPr>
            <w:tcW w:w="2290" w:type="dxa"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val="en-AU" w:eastAsia="es-ES"/>
              </w:rPr>
              <w:t>Ancla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val="en-AU" w:eastAsia="es-ES"/>
              </w:rPr>
              <w:t>[Anchor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val="en-AU" w:eastAsia="es-ES"/>
              </w:rPr>
              <w:t>Arpa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val="en-AU" w:eastAsia="es-ES"/>
              </w:rPr>
              <w:t>[Harp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val="en-AU" w:eastAsia="es-ES"/>
              </w:rPr>
              <w:t>Blusa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val="en-AU" w:eastAsia="es-ES"/>
              </w:rPr>
              <w:t>[Blouse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>Cañón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Cannon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</w:tr>
      <w:tr w:rsidR="00622449" w:rsidRPr="006577AC" w:rsidTr="00E407D8">
        <w:trPr>
          <w:trHeight w:val="478"/>
        </w:trPr>
        <w:tc>
          <w:tcPr>
            <w:tcW w:w="2093" w:type="dxa"/>
            <w:tcBorders>
              <w:left w:val="nil"/>
              <w:right w:val="nil"/>
            </w:tcBorders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Gir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twirl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Grit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shout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Ladr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bark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Llor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cry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Nad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swim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Patin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skate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Reí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laugh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Resbal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slip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Coge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catch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Cruz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cross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Dobl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fold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Empuj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push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Encende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switch on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Lee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read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Marc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score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Pel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peel]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Enseñ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show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Entreg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deliver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Lanz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throw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Lav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wash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Pedi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ask for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Peg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paste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Pone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put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Quit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take away]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>Cebra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Zebra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>Corona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Crown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>Escoba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Broom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>Lechuga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Lettuce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>Luna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Moon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>Maleta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Suitcase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>Montaña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Mountain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>Oso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Bear]</w:t>
            </w:r>
          </w:p>
        </w:tc>
      </w:tr>
      <w:tr w:rsidR="00622449" w:rsidRPr="006577AC" w:rsidTr="00E407D8">
        <w:trPr>
          <w:trHeight w:val="478"/>
        </w:trPr>
        <w:tc>
          <w:tcPr>
            <w:tcW w:w="2093" w:type="dxa"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Reza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 xml:space="preserve">[To 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pray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1984" w:type="dxa"/>
            <w:noWrap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Persegui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 xml:space="preserve">[To 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chase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2268" w:type="dxa"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Regal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give (a present)]</w:t>
            </w:r>
          </w:p>
        </w:tc>
        <w:tc>
          <w:tcPr>
            <w:tcW w:w="2290" w:type="dxa"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>Casco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Helmet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</w:tr>
      <w:tr w:rsidR="00622449" w:rsidRPr="006577AC" w:rsidTr="00E407D8">
        <w:trPr>
          <w:trHeight w:val="478"/>
        </w:trPr>
        <w:tc>
          <w:tcPr>
            <w:tcW w:w="2093" w:type="dxa"/>
            <w:tcBorders>
              <w:left w:val="nil"/>
              <w:right w:val="nil"/>
            </w:tcBorders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Rugi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 xml:space="preserve">[To 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roar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Pica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To bite]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Riza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 xml:space="preserve">[To 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curl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>Regla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</w:t>
            </w:r>
            <w:proofErr w:type="spellStart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Ruler</w:t>
            </w:r>
            <w:proofErr w:type="spellEnd"/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</w:tr>
      <w:tr w:rsidR="00622449" w:rsidRPr="006577AC" w:rsidTr="00E407D8">
        <w:trPr>
          <w:trHeight w:val="478"/>
        </w:trPr>
        <w:tc>
          <w:tcPr>
            <w:tcW w:w="2093" w:type="dxa"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Sopl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blow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Vola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fly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Vota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[To vote]</w:t>
            </w:r>
          </w:p>
        </w:tc>
        <w:tc>
          <w:tcPr>
            <w:tcW w:w="1984" w:type="dxa"/>
            <w:noWrap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Pis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tread on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Rompe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break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Toca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 xml:space="preserve">[To 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play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2268" w:type="dxa"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Roba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steal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color w:val="000000"/>
                <w:sz w:val="18"/>
                <w:szCs w:val="18"/>
                <w:lang w:val="en-AU" w:eastAsia="es-ES"/>
              </w:rPr>
              <w:t>Sacar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val="en-AU" w:eastAsia="es-ES"/>
              </w:rPr>
              <w:t>[To pull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  <w:t>Secar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 xml:space="preserve">[To </w:t>
            </w:r>
            <w:proofErr w:type="spellStart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dry</w:t>
            </w:r>
            <w:proofErr w:type="spellEnd"/>
            <w:r w:rsidRPr="006577AC">
              <w:rPr>
                <w:rFonts w:ascii="Verdana" w:hAnsi="Verdana"/>
                <w:i/>
                <w:color w:val="000000"/>
                <w:sz w:val="18"/>
                <w:szCs w:val="18"/>
                <w:lang w:eastAsia="es-ES"/>
              </w:rPr>
              <w:t>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290" w:type="dxa"/>
          </w:tcPr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val="en-AU" w:eastAsia="es-ES"/>
              </w:rPr>
              <w:t>Semáforo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val="en-AU" w:eastAsia="es-ES"/>
              </w:rPr>
              <w:t>[Traffic light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val="en-AU" w:eastAsia="es-ES"/>
              </w:rPr>
            </w:pPr>
            <w:proofErr w:type="spellStart"/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val="en-AU" w:eastAsia="es-ES"/>
              </w:rPr>
              <w:t>Sobre</w:t>
            </w:r>
            <w:proofErr w:type="spellEnd"/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val="en-AU"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val="en-AU" w:eastAsia="es-ES"/>
              </w:rPr>
              <w:t>[Envelope]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color w:val="000000"/>
                <w:sz w:val="18"/>
                <w:szCs w:val="18"/>
                <w:lang w:eastAsia="es-ES"/>
              </w:rPr>
              <w:t>Taza</w:t>
            </w:r>
          </w:p>
          <w:p w:rsidR="00622449" w:rsidRPr="006577AC" w:rsidRDefault="00622449" w:rsidP="00E407D8">
            <w:pPr>
              <w:spacing w:after="0" w:line="240" w:lineRule="auto"/>
              <w:jc w:val="both"/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</w:pPr>
            <w:r w:rsidRPr="006577AC">
              <w:rPr>
                <w:rFonts w:ascii="Verdana" w:hAnsi="Verdana"/>
                <w:bCs/>
                <w:i/>
                <w:color w:val="000000"/>
                <w:sz w:val="18"/>
                <w:szCs w:val="18"/>
                <w:lang w:eastAsia="es-ES"/>
              </w:rPr>
              <w:t>[Cup]</w:t>
            </w:r>
          </w:p>
        </w:tc>
      </w:tr>
    </w:tbl>
    <w:p w:rsidR="00622449" w:rsidRPr="006577AC" w:rsidRDefault="00622449" w:rsidP="00622449">
      <w:pPr>
        <w:spacing w:line="480" w:lineRule="auto"/>
        <w:jc w:val="both"/>
        <w:rPr>
          <w:rFonts w:cs="Arial"/>
          <w:b/>
          <w:sz w:val="28"/>
          <w:lang w:val="en-US"/>
        </w:rPr>
      </w:pPr>
    </w:p>
    <w:p w:rsidR="00622449" w:rsidRDefault="00622449">
      <w:bookmarkStart w:id="0" w:name="_GoBack"/>
      <w:bookmarkEnd w:id="0"/>
    </w:p>
    <w:sectPr w:rsidR="006224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AFB"/>
    <w:rsid w:val="000A3158"/>
    <w:rsid w:val="00622449"/>
    <w:rsid w:val="0083118F"/>
    <w:rsid w:val="009A7933"/>
    <w:rsid w:val="009C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AF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AF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ORENÇ</dc:creator>
  <cp:lastModifiedBy>LLORENÇ</cp:lastModifiedBy>
  <cp:revision>3</cp:revision>
  <dcterms:created xsi:type="dcterms:W3CDTF">2017-11-17T20:55:00Z</dcterms:created>
  <dcterms:modified xsi:type="dcterms:W3CDTF">2017-11-25T13:20:00Z</dcterms:modified>
</cp:coreProperties>
</file>